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D4E" w:rsidRPr="00824129" w:rsidRDefault="00542822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847214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4. </w:t>
      </w:r>
      <w:bookmarkStart w:id="0" w:name="_GoBack"/>
      <w:r w:rsidR="000F1CD2" w:rsidRPr="00824129">
        <w:rPr>
          <w:b/>
          <w:sz w:val="20"/>
          <w:szCs w:val="20"/>
          <w:lang w:val="en-US"/>
        </w:rPr>
        <w:t>PD</w:t>
      </w:r>
      <w:r>
        <w:rPr>
          <w:b/>
          <w:sz w:val="20"/>
          <w:szCs w:val="20"/>
          <w:lang w:val="en-US"/>
        </w:rPr>
        <w:t>-</w:t>
      </w:r>
      <w:r w:rsidR="000F1CD2" w:rsidRPr="00824129">
        <w:rPr>
          <w:b/>
          <w:sz w:val="20"/>
          <w:szCs w:val="20"/>
          <w:lang w:val="en-US"/>
        </w:rPr>
        <w:t>L1</w:t>
      </w:r>
      <w:r>
        <w:rPr>
          <w:b/>
          <w:sz w:val="20"/>
          <w:szCs w:val="20"/>
          <w:lang w:val="en-US"/>
        </w:rPr>
        <w:t xml:space="preserve"> levels distribution according to tumor subtype and </w:t>
      </w:r>
      <w:proofErr w:type="spellStart"/>
      <w:r>
        <w:rPr>
          <w:b/>
          <w:sz w:val="20"/>
          <w:szCs w:val="20"/>
          <w:lang w:val="en-US"/>
        </w:rPr>
        <w:t>clinicopathological</w:t>
      </w:r>
      <w:proofErr w:type="spellEnd"/>
      <w:r>
        <w:rPr>
          <w:b/>
          <w:sz w:val="20"/>
          <w:szCs w:val="20"/>
          <w:lang w:val="en-US"/>
        </w:rPr>
        <w:t xml:space="preserve"> features.</w:t>
      </w:r>
      <w:bookmarkEnd w:id="0"/>
    </w:p>
    <w:tbl>
      <w:tblPr>
        <w:tblW w:w="106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43"/>
        <w:gridCol w:w="1726"/>
        <w:gridCol w:w="670"/>
        <w:gridCol w:w="1726"/>
        <w:gridCol w:w="670"/>
        <w:gridCol w:w="1726"/>
        <w:gridCol w:w="715"/>
      </w:tblGrid>
      <w:tr w:rsidR="00542822" w:rsidRPr="00847214" w:rsidTr="00542822">
        <w:trPr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233" w:type="dxa"/>
            <w:gridSpan w:val="6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PD</w:t>
            </w:r>
            <w:r>
              <w:rPr>
                <w:b/>
                <w:sz w:val="20"/>
                <w:szCs w:val="20"/>
                <w:lang w:val="en-US"/>
              </w:rPr>
              <w:t>-</w:t>
            </w:r>
            <w:r w:rsidRPr="00824129">
              <w:rPr>
                <w:b/>
                <w:sz w:val="20"/>
                <w:szCs w:val="20"/>
                <w:lang w:val="en-US"/>
              </w:rPr>
              <w:t>L1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824129">
              <w:rPr>
                <w:b/>
                <w:sz w:val="20"/>
                <w:szCs w:val="20"/>
                <w:lang w:val="en-US"/>
              </w:rPr>
              <w:t>me</w:t>
            </w:r>
            <w:r>
              <w:rPr>
                <w:b/>
                <w:sz w:val="20"/>
                <w:szCs w:val="20"/>
                <w:lang w:val="en-US"/>
              </w:rPr>
              <w:t>di</w:t>
            </w:r>
            <w:r w:rsidRPr="00824129">
              <w:rPr>
                <w:b/>
                <w:sz w:val="20"/>
                <w:szCs w:val="20"/>
                <w:lang w:val="en-US"/>
              </w:rPr>
              <w:t>an (Q1-Q3)</w:t>
            </w:r>
            <w:r>
              <w:rPr>
                <w:b/>
                <w:sz w:val="20"/>
                <w:szCs w:val="20"/>
                <w:lang w:val="en-US"/>
              </w:rPr>
              <w:t>: all patients 5.00 (1.00-30.00)</w:t>
            </w:r>
          </w:p>
        </w:tc>
      </w:tr>
      <w:tr w:rsidR="00542822" w:rsidRPr="00824129" w:rsidTr="00542822">
        <w:trPr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670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26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TN cohort</w:t>
            </w:r>
          </w:p>
        </w:tc>
        <w:tc>
          <w:tcPr>
            <w:tcW w:w="670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26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HER2+ cohort</w:t>
            </w:r>
          </w:p>
        </w:tc>
        <w:tc>
          <w:tcPr>
            <w:tcW w:w="715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42822" w:rsidRPr="00824129" w:rsidTr="00542822">
        <w:trPr>
          <w:jc w:val="center"/>
        </w:trPr>
        <w:tc>
          <w:tcPr>
            <w:tcW w:w="3443" w:type="dxa"/>
            <w:vAlign w:val="center"/>
          </w:tcPr>
          <w:p w:rsidR="00542822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umor phenotype</w:t>
            </w:r>
          </w:p>
          <w:p w:rsidR="00542822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N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ER2+</w:t>
            </w:r>
          </w:p>
        </w:tc>
        <w:tc>
          <w:tcPr>
            <w:tcW w:w="1726" w:type="dxa"/>
            <w:vAlign w:val="bottom"/>
          </w:tcPr>
          <w:p w:rsidR="00542822" w:rsidRDefault="00542822" w:rsidP="00A74FA0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10.00 (1.00-30.00)</w:t>
            </w:r>
          </w:p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5.00 (0.00-20.00)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4</w:t>
            </w:r>
          </w:p>
        </w:tc>
        <w:tc>
          <w:tcPr>
            <w:tcW w:w="1726" w:type="dxa"/>
            <w:vAlign w:val="bottom"/>
          </w:tcPr>
          <w:p w:rsidR="00542822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26" w:type="dxa"/>
            <w:vAlign w:val="bottom"/>
          </w:tcPr>
          <w:p w:rsidR="00542822" w:rsidRDefault="00542822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:rsidR="00542822" w:rsidRPr="00A74FA0" w:rsidRDefault="00542822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5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542822" w:rsidRPr="00824129" w:rsidTr="00542822">
        <w:trPr>
          <w:trHeight w:val="520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Age at BC diagnosis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≤50 years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&gt;50 years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A74FA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5.00 (0.00-30.00)</w:t>
            </w:r>
          </w:p>
          <w:p w:rsidR="00542822" w:rsidRPr="00A74FA0" w:rsidRDefault="00542822" w:rsidP="00A74FA0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824129">
              <w:rPr>
                <w:sz w:val="20"/>
                <w:szCs w:val="20"/>
                <w:lang w:val="en-US"/>
              </w:rPr>
              <w:t>5.00 (1.00-30.00)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347BD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0.848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12.50 (1.00-25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10.00 (1.00-40.00)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0.824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5.00 (0.00-30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5.00 (1.00-10.00)</w:t>
            </w:r>
          </w:p>
        </w:tc>
        <w:tc>
          <w:tcPr>
            <w:tcW w:w="715" w:type="dxa"/>
            <w:vAlign w:val="bottom"/>
          </w:tcPr>
          <w:p w:rsidR="00542822" w:rsidRPr="00824129" w:rsidRDefault="00542822" w:rsidP="00347BD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</w:tr>
      <w:tr w:rsidR="00542822" w:rsidRPr="00824129" w:rsidTr="00542822">
        <w:trPr>
          <w:trHeight w:val="771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HR status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Negative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A74FA0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-</w:t>
            </w:r>
          </w:p>
          <w:p w:rsidR="00542822" w:rsidRPr="00824129" w:rsidRDefault="00542822" w:rsidP="00A74FA0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-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  <w:p w:rsidR="00542822" w:rsidRPr="00824129" w:rsidRDefault="00542822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12.50 (3.00-30.00)</w:t>
            </w:r>
          </w:p>
          <w:p w:rsidR="00542822" w:rsidRPr="00824129" w:rsidRDefault="00542822" w:rsidP="00542822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5.00 (0.00-10.00)</w:t>
            </w:r>
          </w:p>
        </w:tc>
        <w:tc>
          <w:tcPr>
            <w:tcW w:w="715" w:type="dxa"/>
            <w:vAlign w:val="bottom"/>
          </w:tcPr>
          <w:p w:rsidR="00542822" w:rsidRPr="00824129" w:rsidRDefault="00542822" w:rsidP="00347BD1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0.113</w:t>
            </w:r>
          </w:p>
        </w:tc>
      </w:tr>
      <w:tr w:rsidR="00542822" w:rsidRPr="00824129" w:rsidTr="00347BD1">
        <w:trPr>
          <w:trHeight w:val="1028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Site of biopsy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liver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kin</w:t>
            </w:r>
          </w:p>
          <w:p w:rsidR="00542822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ung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NS</w:t>
            </w:r>
          </w:p>
          <w:p w:rsidR="00542822" w:rsidRPr="00824129" w:rsidRDefault="00542822" w:rsidP="00A74FA0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26" w:type="dxa"/>
            <w:vAlign w:val="bottom"/>
          </w:tcPr>
          <w:p w:rsidR="00542822" w:rsidRDefault="00542822" w:rsidP="00A74FA0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</w:p>
          <w:p w:rsidR="00542822" w:rsidRPr="00824129" w:rsidRDefault="00542822" w:rsidP="00A74FA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10.00 (3.00-30.00)</w:t>
            </w:r>
          </w:p>
          <w:p w:rsidR="00542822" w:rsidRPr="00824129" w:rsidRDefault="00542822" w:rsidP="00A74FA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9.00 (0.00-20.00)</w:t>
            </w:r>
          </w:p>
          <w:p w:rsidR="00542822" w:rsidRPr="00824129" w:rsidRDefault="00542822" w:rsidP="00A74FA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3.00 (0.50-40.00)</w:t>
            </w:r>
          </w:p>
          <w:p w:rsidR="00542822" w:rsidRPr="00824129" w:rsidRDefault="00542822" w:rsidP="00A74FA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3.00 (1.00-30.00)</w:t>
            </w:r>
          </w:p>
          <w:p w:rsidR="00542822" w:rsidRPr="00A74FA0" w:rsidRDefault="00542822" w:rsidP="00A74FA0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824129">
              <w:rPr>
                <w:sz w:val="20"/>
                <w:szCs w:val="20"/>
                <w:lang w:val="en-US"/>
              </w:rPr>
              <w:t>5.00 (0.00-5.00)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542822" w:rsidRPr="00824129" w:rsidRDefault="00542822" w:rsidP="00347BD1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0.781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10.00 (5.00-17.5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15.00 (1.00-30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3.00 (0.50-37.5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20.00 (5.50-35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5.00 (0.00-10.00)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0.511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10.00 (3.00-30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5.00 (0.00-10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18.00 (0.50-40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2.00 (0.00-3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5.00 (0.00-5.00)</w:t>
            </w:r>
          </w:p>
        </w:tc>
        <w:tc>
          <w:tcPr>
            <w:tcW w:w="715" w:type="dxa"/>
            <w:vAlign w:val="bottom"/>
          </w:tcPr>
          <w:p w:rsidR="00542822" w:rsidRPr="00824129" w:rsidRDefault="00542822" w:rsidP="00347BD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0.694</w:t>
            </w:r>
          </w:p>
        </w:tc>
      </w:tr>
      <w:tr w:rsidR="00542822" w:rsidRPr="00824129" w:rsidTr="00542822">
        <w:trPr>
          <w:trHeight w:val="747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24129">
              <w:rPr>
                <w:b/>
                <w:sz w:val="20"/>
                <w:szCs w:val="20"/>
                <w:lang w:val="en-US"/>
              </w:rPr>
              <w:t>Prebiopsy</w:t>
            </w:r>
            <w:proofErr w:type="spellEnd"/>
            <w:r w:rsidRPr="00824129">
              <w:rPr>
                <w:b/>
                <w:sz w:val="20"/>
                <w:szCs w:val="20"/>
                <w:lang w:val="en-US"/>
              </w:rPr>
              <w:t xml:space="preserve"> systemic treatment for MBC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No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6" w:type="dxa"/>
            <w:vAlign w:val="bottom"/>
          </w:tcPr>
          <w:p w:rsidR="00542822" w:rsidRDefault="00542822" w:rsidP="00A74FA0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10.00 (1.00-25.00)</w:t>
            </w:r>
          </w:p>
          <w:p w:rsidR="00542822" w:rsidRPr="00A74FA0" w:rsidRDefault="00542822" w:rsidP="00A74FA0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824129">
              <w:rPr>
                <w:sz w:val="20"/>
                <w:szCs w:val="20"/>
                <w:lang w:val="en-US"/>
              </w:rPr>
              <w:t>3.00 (0.00-30.00)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347BD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0.503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10.00 (1.00-30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0.00 (0.00-60.00)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0.483</w:t>
            </w:r>
          </w:p>
        </w:tc>
        <w:tc>
          <w:tcPr>
            <w:tcW w:w="1726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5.00 (0.00-10.00)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3.00 (1.00-30.00)</w:t>
            </w:r>
          </w:p>
        </w:tc>
        <w:tc>
          <w:tcPr>
            <w:tcW w:w="715" w:type="dxa"/>
            <w:vAlign w:val="bottom"/>
          </w:tcPr>
          <w:p w:rsidR="00542822" w:rsidRPr="00824129" w:rsidRDefault="00542822" w:rsidP="00347BD1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0.987</w:t>
            </w:r>
          </w:p>
        </w:tc>
      </w:tr>
    </w:tbl>
    <w:p w:rsidR="006D46A8" w:rsidRPr="00824129" w:rsidRDefault="006D46A8" w:rsidP="006D46A8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breviations: Q1, first quartile; Q3, third quartile; p, p value; TN, triple negative, BC, breast cancer, HR, hormone receptors; CNS, central nervous system, MBC, metastatic breast cancer</w:t>
      </w:r>
    </w:p>
    <w:p w:rsidR="000051E6" w:rsidRPr="00824129" w:rsidRDefault="000051E6">
      <w:pPr>
        <w:rPr>
          <w:sz w:val="20"/>
          <w:szCs w:val="20"/>
          <w:lang w:val="en-US"/>
        </w:rPr>
      </w:pPr>
    </w:p>
    <w:sectPr w:rsidR="000051E6" w:rsidRPr="00824129" w:rsidSect="002A1D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071"/>
    <w:rsid w:val="00000859"/>
    <w:rsid w:val="000051E6"/>
    <w:rsid w:val="00025B38"/>
    <w:rsid w:val="00065349"/>
    <w:rsid w:val="000869DA"/>
    <w:rsid w:val="000A76B5"/>
    <w:rsid w:val="000F1CD2"/>
    <w:rsid w:val="001638DE"/>
    <w:rsid w:val="00191B27"/>
    <w:rsid w:val="00194F9C"/>
    <w:rsid w:val="00252B12"/>
    <w:rsid w:val="002A1D4E"/>
    <w:rsid w:val="002E1464"/>
    <w:rsid w:val="002E21F7"/>
    <w:rsid w:val="00317A53"/>
    <w:rsid w:val="00347BD1"/>
    <w:rsid w:val="003856A6"/>
    <w:rsid w:val="003968D7"/>
    <w:rsid w:val="003D2608"/>
    <w:rsid w:val="003D5EC8"/>
    <w:rsid w:val="003E5BFC"/>
    <w:rsid w:val="003F78E3"/>
    <w:rsid w:val="00411BFA"/>
    <w:rsid w:val="00484DCA"/>
    <w:rsid w:val="00542822"/>
    <w:rsid w:val="005965DC"/>
    <w:rsid w:val="00670431"/>
    <w:rsid w:val="006D46A8"/>
    <w:rsid w:val="006D5AC9"/>
    <w:rsid w:val="006E20B8"/>
    <w:rsid w:val="00757341"/>
    <w:rsid w:val="00797102"/>
    <w:rsid w:val="007A0DC1"/>
    <w:rsid w:val="00801271"/>
    <w:rsid w:val="00824034"/>
    <w:rsid w:val="00824129"/>
    <w:rsid w:val="00847214"/>
    <w:rsid w:val="008C6A31"/>
    <w:rsid w:val="008F762F"/>
    <w:rsid w:val="00966EFA"/>
    <w:rsid w:val="00970859"/>
    <w:rsid w:val="00980071"/>
    <w:rsid w:val="009C3C82"/>
    <w:rsid w:val="009D6E26"/>
    <w:rsid w:val="009E4430"/>
    <w:rsid w:val="00A036D4"/>
    <w:rsid w:val="00A04D2D"/>
    <w:rsid w:val="00A74FA0"/>
    <w:rsid w:val="00A96C5C"/>
    <w:rsid w:val="00AB1D34"/>
    <w:rsid w:val="00B32B6B"/>
    <w:rsid w:val="00B8094E"/>
    <w:rsid w:val="00BE6163"/>
    <w:rsid w:val="00C53D0F"/>
    <w:rsid w:val="00C71312"/>
    <w:rsid w:val="00D32839"/>
    <w:rsid w:val="00D50EDD"/>
    <w:rsid w:val="00D638DA"/>
    <w:rsid w:val="00DB0B8E"/>
    <w:rsid w:val="00E604F4"/>
    <w:rsid w:val="00E76ABF"/>
    <w:rsid w:val="00F237B0"/>
    <w:rsid w:val="00FE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D4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51E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3D0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C53D0F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08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9DA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0869DA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69DA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869DA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D4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51E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3D0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C53D0F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08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9DA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0869DA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69DA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869DA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D8346B-41E0-4B25-8549-7CDFADCD9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a</dc:creator>
  <cp:lastModifiedBy>maria vittoria dieci</cp:lastModifiedBy>
  <cp:revision>2</cp:revision>
  <dcterms:created xsi:type="dcterms:W3CDTF">2017-12-02T10:47:00Z</dcterms:created>
  <dcterms:modified xsi:type="dcterms:W3CDTF">2017-12-02T10:47:00Z</dcterms:modified>
</cp:coreProperties>
</file>